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376316E"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076AE4">
              <w:rPr>
                <w:rFonts w:ascii="Arial" w:eastAsia="Calibri" w:hAnsi="Arial" w:cs="Arial"/>
              </w:rPr>
              <w:t xml:space="preserve"> (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019DFEE"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6029FCF" w:rsidR="00D31F1E"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DB994EC" w14:textId="039321F1" w:rsidR="00D31F1E" w:rsidRDefault="00D31F1E" w:rsidP="00D31F1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E89C5EF" w14:textId="467B422F" w:rsidR="00BB3F47" w:rsidRPr="00D31F1E" w:rsidRDefault="00D31F1E" w:rsidP="00D31F1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1A6CF2F"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66E3D6"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13F7790"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FD6EE23" w:rsidR="00BB3F47" w:rsidRPr="00892E17" w:rsidRDefault="00076AE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076AE4">
              <w:rPr>
                <w:rFonts w:ascii="Arial" w:eastAsia="Calibri" w:hAnsi="Arial" w:cs="Arial"/>
              </w:rPr>
              <w:t>researchregistry7846</w:t>
            </w:r>
            <w:proofErr w:type="spellEnd"/>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CAED1DF" w:rsidR="00BB3F47" w:rsidRPr="00892E17" w:rsidRDefault="00BB25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AB80D2F"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D8D4B16" w:rsidR="00BB3F47" w:rsidRPr="00892E17" w:rsidRDefault="00076AE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EABBF99"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22E11F2"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9E2AFED"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FB320B"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66564C6"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58D83F3"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10BEF0C"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1F9EA240" w:rsidR="00BB3F47" w:rsidRPr="00892E17" w:rsidRDefault="00076AE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ED0CD7E"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B68538E"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4C5A674C"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33999FD"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3D54E69"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92DE144"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91E4825"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B32479B"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00274B8"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A097031"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121D588"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721BA9B"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4009121" w:rsidR="00BB3F47" w:rsidRPr="00892E17" w:rsidRDefault="00D31F1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B15EBCA"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DFB884D" w:rsidR="00BB3F47" w:rsidRPr="00892E17" w:rsidRDefault="00D31F1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FA66D9">
              <w:rPr>
                <w:rFonts w:ascii="Arial" w:eastAsia="Calibri" w:hAnsi="Arial" w:cs="Arial"/>
              </w:rPr>
              <w:t>-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58B680E" w:rsidR="00BB3F47" w:rsidRPr="00892E17" w:rsidRDefault="00FA66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502399CE" w:rsidR="00BB3F47" w:rsidRPr="00892E17" w:rsidRDefault="00FA66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88D4774" w:rsidR="00FA66D9" w:rsidRDefault="00FA66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p w14:paraId="4955B854" w14:textId="77777777" w:rsidR="00BB3F47" w:rsidRPr="00FA66D9" w:rsidRDefault="00BB3F47" w:rsidP="00FA66D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D2F2F33" w:rsidR="00BB3F47" w:rsidRPr="00892E17" w:rsidRDefault="00FA66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632A85F" w:rsidR="00BB3F47" w:rsidRPr="00892E17" w:rsidRDefault="00FA66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A75CE77" w:rsidR="00BB3F47" w:rsidRPr="00892E17" w:rsidRDefault="00BB258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bookmarkStart w:id="0" w:name="_GoBack"/>
            <w:bookmarkEnd w:id="0"/>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charset w:val="88"/>
    <w:family w:val="swiss"/>
    <w:pitch w:val="variable"/>
    <w:sig w:usb0="00000087" w:usb1="288F4000" w:usb2="00000016" w:usb3="00000000" w:csb0="00100009" w:csb1="00000000"/>
  </w:font>
  <w:font w:name="Calibri Light">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076AE4"/>
    <w:rsid w:val="00531DC8"/>
    <w:rsid w:val="007402F5"/>
    <w:rsid w:val="00BB2583"/>
    <w:rsid w:val="00BB3F47"/>
    <w:rsid w:val="00D31F1E"/>
    <w:rsid w:val="00FA66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37</Words>
  <Characters>819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Ngan Phi</cp:lastModifiedBy>
  <cp:revision>4</cp:revision>
  <dcterms:created xsi:type="dcterms:W3CDTF">2021-12-13T18:15:00Z</dcterms:created>
  <dcterms:modified xsi:type="dcterms:W3CDTF">2022-04-29T02:06:00Z</dcterms:modified>
</cp:coreProperties>
</file>